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bCs/>
          <w:sz w:val="24"/>
          <w:szCs w:val="24"/>
          <w:lang w:eastAsia="de-AT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de-AT"/>
        </w:rPr>
        <w:t xml:space="preserve">Additional file 1: Table S1: </w:t>
      </w:r>
      <w:r>
        <w:rPr>
          <w:rFonts w:cs="Times New Roman" w:ascii="Times New Roman" w:hAnsi="Times New Roman"/>
          <w:bCs/>
          <w:sz w:val="24"/>
          <w:szCs w:val="24"/>
          <w:lang w:eastAsia="de-AT"/>
        </w:rPr>
        <w:t>List of quantitative qRT-PCR primers used in this study</w:t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3968"/>
        <w:gridCol w:w="1813"/>
        <w:gridCol w:w="1885"/>
      </w:tblGrid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cod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`-3`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1QL2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F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AAAGGAACAGCGGCATAC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FIS01029709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1QL2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R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TTGTGGTTCCACCCAGTTG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1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100A1</w:t>
            </w:r>
            <w:r>
              <w:rPr>
                <w:rFonts w:cs="Times New Roman" w:ascii="Times New Roman" w:hAnsi="Times New Roman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TGGCCTGTAACGAGTTCTT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FIS01064376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100A1 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TGAAACATTTGCCTGTTTGTCA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7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CACCTGTAGAGTTGATAATA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IS01055908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7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GTCCACTTCTTTGGAG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1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CTCACCTTTCCTGAAGC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47200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1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AGCAGAAGAGTGTCT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5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GCCTACTACGATGGTT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36319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5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TACACTTCACCAGGA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4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AAAGACTCCCATGACG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25489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4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CTGTCTCTTCAGGCT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SB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F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ATAAGAACGGCCCAGTGGA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FIS01025308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SB 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R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TCTGTGTTCCAGGAGTTGG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LNR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AAAGAGGGGAAAGTGTGTTTG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01607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LNR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CGACAGCATTTGTCT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X5L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GTGGAGATAGGCCTTG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53470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X5L R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GCCAAAATAGACCAC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MP28</w:t>
            </w:r>
            <w:r>
              <w:rPr>
                <w:rFonts w:cs="Times New Roman" w:ascii="Times New Roman" w:hAnsi="Times New Roman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GCCATTATGTCTGTGCAA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FIS01037459.1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MP28 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CGGCCCAGGTTTAATATG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6A4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CCAGGCTTAATGTCCCAG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66512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AT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6A4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TCTAGAGGGTAGTTTC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FF1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GGCCTTAGTTTTCTCTT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GFIS01041313.1</w:t>
            </w:r>
          </w:p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FF1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GATAAATAGCATGAGTCCA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-1α F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orward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GCAAAAACGACCCCC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lang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HF563594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-1α R</w:t>
            </w:r>
            <w:r>
              <w:rPr>
                <w:rFonts w:eastAsia="Times New Roman" w:cs="Times New Roman" w:ascii="Times New Roman" w:hAnsi="Times New Roman"/>
                <w:bCs/>
                <w:kern w:val="2"/>
                <w:lang w:eastAsia="de-AT"/>
              </w:rPr>
              <w:t>everse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ACGGTCGATCTTCTCC</w:t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9:34:00Z</dcterms:created>
  <dc:creator/>
  <dc:description/>
  <cp:keywords/>
  <dc:language>en-US</dc:language>
  <cp:lastModifiedBy/>
  <dcterms:modified xsi:type="dcterms:W3CDTF">2019-11-19T10:52:00Z</dcterms:modified>
  <cp:revision>1</cp:revision>
  <dc:subject/>
  <dc:title/>
</cp:coreProperties>
</file>